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512E2" w14:textId="2A617AB9" w:rsidR="000C61DC" w:rsidRPr="00693341" w:rsidRDefault="00A5385D" w:rsidP="00BD5D26">
      <w:pPr>
        <w:rPr>
          <w:rFonts w:ascii="Arial" w:hAnsi="Arial" w:cs="Arial"/>
          <w:b/>
          <w:sz w:val="22"/>
          <w:szCs w:val="22"/>
          <w:vertAlign w:val="superscript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="00BD5D26">
        <w:rPr>
          <w:rFonts w:ascii="Arial" w:hAnsi="Arial" w:cs="Arial"/>
          <w:b/>
          <w:sz w:val="22"/>
          <w:szCs w:val="22"/>
        </w:rPr>
        <w:t xml:space="preserve">.  Genes </w:t>
      </w:r>
      <w:r w:rsidR="00450128">
        <w:rPr>
          <w:rFonts w:ascii="Arial" w:hAnsi="Arial" w:cs="Arial"/>
          <w:b/>
          <w:sz w:val="22"/>
          <w:szCs w:val="22"/>
        </w:rPr>
        <w:t>identified by RNA-Seq as upregulated</w:t>
      </w:r>
      <w:r w:rsidR="00BB56F4">
        <w:rPr>
          <w:rFonts w:ascii="Arial" w:hAnsi="Arial" w:cs="Arial"/>
          <w:b/>
          <w:sz w:val="22"/>
          <w:szCs w:val="22"/>
        </w:rPr>
        <w:t xml:space="preserve"> in </w:t>
      </w:r>
      <w:r w:rsidR="00BB56F4">
        <w:rPr>
          <w:rFonts w:ascii="Arial" w:hAnsi="Arial" w:cs="Arial"/>
          <w:b/>
          <w:sz w:val="22"/>
          <w:szCs w:val="22"/>
        </w:rPr>
        <w:sym w:font="Symbol" w:char="F044"/>
      </w:r>
      <w:r w:rsidR="00BB56F4">
        <w:rPr>
          <w:rFonts w:ascii="Arial" w:hAnsi="Arial" w:cs="Arial"/>
          <w:b/>
          <w:i/>
          <w:sz w:val="22"/>
          <w:szCs w:val="22"/>
        </w:rPr>
        <w:t xml:space="preserve">soxR </w:t>
      </w:r>
      <w:r w:rsidR="00BB56F4">
        <w:rPr>
          <w:rFonts w:ascii="Arial" w:hAnsi="Arial" w:cs="Arial"/>
          <w:b/>
          <w:sz w:val="22"/>
          <w:szCs w:val="22"/>
        </w:rPr>
        <w:t>compared to WT</w:t>
      </w:r>
      <w:r w:rsidR="00450128">
        <w:rPr>
          <w:rFonts w:ascii="Arial" w:hAnsi="Arial" w:cs="Arial"/>
          <w:b/>
          <w:sz w:val="22"/>
          <w:szCs w:val="22"/>
        </w:rPr>
        <w:t xml:space="preserve"> in stationary phase</w:t>
      </w:r>
      <w:r w:rsidR="00693341">
        <w:rPr>
          <w:rFonts w:ascii="Arial" w:hAnsi="Arial" w:cs="Arial"/>
          <w:b/>
          <w:sz w:val="22"/>
          <w:szCs w:val="22"/>
          <w:vertAlign w:val="superscript"/>
        </w:rPr>
        <w:t>a</w:t>
      </w:r>
    </w:p>
    <w:p w14:paraId="67322E15" w14:textId="77777777" w:rsidR="00BD5D26" w:rsidRDefault="00BD5D26" w:rsidP="00BD5D26">
      <w:pPr>
        <w:rPr>
          <w:rFonts w:ascii="Arial" w:hAnsi="Arial" w:cs="Arial"/>
          <w:b/>
          <w:sz w:val="22"/>
          <w:szCs w:val="22"/>
        </w:rPr>
      </w:pP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1080"/>
        <w:gridCol w:w="1080"/>
        <w:gridCol w:w="1170"/>
        <w:gridCol w:w="4140"/>
      </w:tblGrid>
      <w:tr w:rsidR="0044579C" w:rsidRPr="00BD5D26" w14:paraId="6042BAE9" w14:textId="77777777" w:rsidTr="00326405">
        <w:trPr>
          <w:trHeight w:val="184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CE7F" w14:textId="77777777" w:rsidR="00BD5D26" w:rsidRPr="00BD5D26" w:rsidRDefault="00BD5D26" w:rsidP="00D6448F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96A0D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SCO</w:t>
            </w:r>
            <w:r w:rsidRPr="00496A0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Numbe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A312" w14:textId="442CAC2A" w:rsidR="00BD5D26" w:rsidRPr="00326405" w:rsidRDefault="00EF7B45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crease</w:t>
            </w:r>
            <w:r w:rsidR="00BD5D26"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 </w:t>
            </w:r>
            <w:r w:rsidR="00496A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sym w:font="Symbol" w:char="F044"/>
            </w:r>
            <w:r w:rsidR="00BD5D26" w:rsidRPr="00BD5D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sox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rsus</w:t>
            </w:r>
            <w:r w:rsidR="00BD5D26"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W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on Day 3</w:t>
            </w:r>
            <w:r w:rsidR="003264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C793" w14:textId="44516EBB" w:rsidR="00BD5D26" w:rsidRPr="00326405" w:rsidRDefault="00EF7B45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crease</w:t>
            </w:r>
            <w:bookmarkStart w:id="0" w:name="_GoBack"/>
            <w:bookmarkEnd w:id="0"/>
            <w:r w:rsidR="008F59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 WT on Day 3 vs.</w:t>
            </w:r>
            <w:r w:rsidR="00BD5D26"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Day 1</w:t>
            </w:r>
            <w:r w:rsidR="003264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2AAC" w14:textId="02A8213D" w:rsidR="00BD5D26" w:rsidRPr="00093F07" w:rsidRDefault="00BD5D26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dicted function</w:t>
            </w:r>
            <w:r w:rsidR="005057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f</w:t>
            </w:r>
          </w:p>
        </w:tc>
      </w:tr>
      <w:tr w:rsidR="0044579C" w:rsidRPr="00BD5D26" w14:paraId="242FE508" w14:textId="77777777" w:rsidTr="0050575B">
        <w:trPr>
          <w:trHeight w:val="6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5FD9" w14:textId="0313265B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F48E" w14:textId="77777777" w:rsidR="00BD5D26" w:rsidRPr="00BD5D26" w:rsidRDefault="00BD5D26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B4A5" w14:textId="5DF7971F" w:rsidR="00BD5D26" w:rsidRPr="00093F07" w:rsidRDefault="00BD5D26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-value</w:t>
            </w:r>
            <w:r w:rsidR="00093F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D53D" w14:textId="592BCC5E" w:rsidR="00BD5D26" w:rsidRPr="0050575B" w:rsidRDefault="00BD5D26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ld change</w:t>
            </w:r>
            <w:r w:rsidR="005057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60F3" w14:textId="3296D723" w:rsidR="00BD5D26" w:rsidRPr="004D73E6" w:rsidRDefault="00BD5D26" w:rsidP="00D644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-value</w:t>
            </w:r>
            <w:r w:rsidR="004D73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114F" w14:textId="10B31A59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579C" w:rsidRPr="00BD5D26" w14:paraId="485A7C09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3BDF" w14:textId="25E39320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BD4B" w14:textId="1286D791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392" w14:textId="5470CCF0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342" w14:textId="14F569A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8867" w14:textId="189D0A0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DA2B" w14:textId="53D869BD" w:rsidR="00BD5D26" w:rsidRPr="00BD5D26" w:rsidRDefault="00A57E0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hydrogenase</w:t>
            </w:r>
          </w:p>
        </w:tc>
      </w:tr>
      <w:tr w:rsidR="0044579C" w:rsidRPr="00BD5D26" w14:paraId="44EA0C8C" w14:textId="77777777" w:rsidTr="0050575B">
        <w:trPr>
          <w:trHeight w:val="314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4BFF" w14:textId="268FE979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509A" w14:textId="6B78065E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EB0E" w14:textId="019FFB5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3A07" w14:textId="6BEF3B58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CC07" w14:textId="4B4B3658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E5D5" w14:textId="09960FF3" w:rsidR="00BD5D26" w:rsidRPr="00BD5D26" w:rsidRDefault="00A57E0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d shock protein</w:t>
            </w:r>
          </w:p>
        </w:tc>
      </w:tr>
      <w:tr w:rsidR="0044579C" w:rsidRPr="00BD5D26" w14:paraId="285BF316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2D7A" w14:textId="1F709F7E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7A42" w14:textId="1F15378A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271E" w14:textId="0AB74A52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8E60" w14:textId="545EA476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E8F8" w14:textId="46F9A171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41BE" w14:textId="458AA0ED" w:rsidR="00BD5D26" w:rsidRPr="00BD5D26" w:rsidRDefault="00A57E0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77A2193A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5D65" w14:textId="71B34177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D3B1" w14:textId="2511596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0BA4" w14:textId="176AA9C5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9FD" w14:textId="29867549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8D95" w14:textId="3495D527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4B78" w14:textId="2195059B" w:rsidR="00BD5D26" w:rsidRPr="00BD5D26" w:rsidRDefault="004B7AE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tative lysR-family regulatory protein</w:t>
            </w:r>
          </w:p>
        </w:tc>
      </w:tr>
      <w:tr w:rsidR="0044579C" w:rsidRPr="00BD5D26" w14:paraId="01C1DC68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AFB9" w14:textId="731F1075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042D" w14:textId="3D66E329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267D" w14:textId="4895FE30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51B8" w14:textId="15CB2A73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BE2F" w14:textId="7DBA11F7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EFB5" w14:textId="6AE40D82" w:rsidR="00BD5D26" w:rsidRPr="00BD5D26" w:rsidRDefault="004B7AE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65DF723E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39C2" w14:textId="66501E6C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6EE4" w14:textId="264C4089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0021" w14:textId="708F996F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BE58" w14:textId="62387ABE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ECF7" w14:textId="10EED4B7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A602" w14:textId="422A1BDE" w:rsidR="00BD5D26" w:rsidRPr="00BD5D26" w:rsidRDefault="004B7AE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omerase</w:t>
            </w:r>
          </w:p>
        </w:tc>
      </w:tr>
      <w:tr w:rsidR="0044579C" w:rsidRPr="00BD5D26" w14:paraId="14D78BB0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945B" w14:textId="35633950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4D1D" w14:textId="53668C13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1425" w14:textId="6BEC00E1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BBA3" w14:textId="601B8744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4126" w14:textId="5F6B6533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F59E" w14:textId="0269798B" w:rsidR="00BD5D26" w:rsidRPr="00BD5D26" w:rsidRDefault="004B7AE0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7998A004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97E2" w14:textId="361638A9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2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94BC" w14:textId="45756E1F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F61E" w14:textId="1C5D1B95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C69F" w14:textId="50A32D79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A6EB" w14:textId="615A4011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13D" w14:textId="50DA3DFA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associated oxidoreductase</w:t>
            </w:r>
          </w:p>
        </w:tc>
      </w:tr>
      <w:tr w:rsidR="0044579C" w:rsidRPr="00BD5D26" w14:paraId="62B790BB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B801" w14:textId="5E58B141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F69F" w14:textId="6A3DE59D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2022" w14:textId="779B15CD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8141" w14:textId="7798292D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90B3" w14:textId="57F222D2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070F" w14:textId="10E40340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16BB106B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3E4F" w14:textId="7F2EC91F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3784" w14:textId="6C9F238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7C20" w14:textId="719E0117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A1CD" w14:textId="79BFAAB1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2EEE" w14:textId="37746D48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4B3B" w14:textId="1B046582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protein</w:t>
            </w:r>
          </w:p>
        </w:tc>
      </w:tr>
      <w:tr w:rsidR="0044579C" w:rsidRPr="00BD5D26" w14:paraId="09B0452A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A79F" w14:textId="08912E50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8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54EE" w14:textId="593DA184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3F5" w14:textId="4ED2D0B8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8B25" w14:textId="7C1E6CB6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ECAD" w14:textId="5BEA051C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6158" w14:textId="0D8E241C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idoreductase</w:t>
            </w:r>
          </w:p>
        </w:tc>
      </w:tr>
      <w:tr w:rsidR="0044579C" w:rsidRPr="00BD5D26" w14:paraId="2CFFA17C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7B7" w14:textId="3BD2E8ED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DECE" w14:textId="6D880FD8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7130" w14:textId="5380DC89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E4BB" w14:textId="0EE1551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8671" w14:textId="50B4F188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72D8" w14:textId="61D459BA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protein</w:t>
            </w:r>
          </w:p>
        </w:tc>
      </w:tr>
      <w:tr w:rsidR="0044579C" w:rsidRPr="00BD5D26" w14:paraId="02D270BC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E3CB" w14:textId="48A2CE3D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31A" w14:textId="237C6098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ACEA" w14:textId="39A5B2A0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5923" w14:textId="549AFC13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5C2D" w14:textId="345DE449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D043" w14:textId="040B5E72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721F1AFF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A055" w14:textId="110B8D21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B406" w14:textId="2B3EAC42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1E2D" w14:textId="5F7FEDA7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6F93" w14:textId="5C5DEA6B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4253" w14:textId="05048B16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67E2" w14:textId="13B01641" w:rsidR="00BD5D26" w:rsidRPr="00BD5D26" w:rsidRDefault="001F00A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idoreductase</w:t>
            </w:r>
          </w:p>
        </w:tc>
      </w:tr>
      <w:tr w:rsidR="0044579C" w:rsidRPr="00BD5D26" w14:paraId="4F48E754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96EF" w14:textId="1A587674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0B1" w14:textId="76C82ECA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FCD1" w14:textId="762DDB32" w:rsidR="00BD5D26" w:rsidRPr="00BD5D26" w:rsidRDefault="00D47342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9F58" w14:textId="10058308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9609" w14:textId="2F12C7CF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B169" w14:textId="77777777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-box RNA helicase</w:t>
            </w:r>
          </w:p>
        </w:tc>
      </w:tr>
      <w:tr w:rsidR="0044579C" w:rsidRPr="00BD5D26" w14:paraId="22CA2783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67B8" w14:textId="7E881A86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CE65" w14:textId="1A4D5170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B648" w14:textId="7952BA9E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CDD6" w14:textId="009694DF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50F2" w14:textId="548FA38B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5BAF" w14:textId="71938B05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reted protein</w:t>
            </w:r>
          </w:p>
        </w:tc>
      </w:tr>
      <w:tr w:rsidR="0044579C" w:rsidRPr="00BD5D26" w14:paraId="344DA4E0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8563" w14:textId="25820076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F4AA" w14:textId="47D6AF7C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0576" w14:textId="367F825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255" w14:textId="7C0C77A1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6EC7" w14:textId="6FAE1D0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8F19" w14:textId="4A00692F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A, NADP-specific glutamate dehydrogenase</w:t>
            </w:r>
          </w:p>
        </w:tc>
      </w:tr>
      <w:tr w:rsidR="0044579C" w:rsidRPr="00BD5D26" w14:paraId="77DE6B4E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E358" w14:textId="059BDF13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62C4" w14:textId="1853AB3A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AABC" w14:textId="0AA04F5E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A43F" w14:textId="1EC92277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D655" w14:textId="4F325122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65BB" w14:textId="22785A6F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6D0DEFE8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8E44" w14:textId="585F5958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9527" w14:textId="031833E1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9D4" w14:textId="0996244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59A0" w14:textId="1031F6BC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577F" w14:textId="56ECFB2C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6D17" w14:textId="63A0CFC4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66F6437E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8E58" w14:textId="5C6C986E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74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9192" w14:textId="777945C9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7271" w14:textId="4235643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422D" w14:textId="008CDFFA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8C1D" w14:textId="05A09788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3796" w14:textId="265FF513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protein</w:t>
            </w:r>
          </w:p>
        </w:tc>
      </w:tr>
      <w:tr w:rsidR="0044579C" w:rsidRPr="00BD5D26" w14:paraId="42733087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15FD" w14:textId="7CE1F918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3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3CE3" w14:textId="10C69FF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B03A" w14:textId="0DD27AD9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9CB" w14:textId="763ADE15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877A" w14:textId="40676A68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3F24" w14:textId="087B91F5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1A4D1290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8CD3" w14:textId="5A69EE3F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5610" w14:textId="08A608A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94BC" w14:textId="5223AEE7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9981" w14:textId="2D7209D3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E652" w14:textId="330A19DB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A663" w14:textId="77777777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-binding protein</w:t>
            </w:r>
          </w:p>
        </w:tc>
      </w:tr>
      <w:tr w:rsidR="0044579C" w:rsidRPr="00BD5D26" w14:paraId="6189AD01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D5B0" w14:textId="258EC33F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7D55" w14:textId="1F82A2CF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E8CA" w14:textId="587B4805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6F17" w14:textId="2966D434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99CC" w14:textId="344E15BA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1C25" w14:textId="77777777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-binding protein</w:t>
            </w:r>
          </w:p>
        </w:tc>
      </w:tr>
      <w:tr w:rsidR="0044579C" w:rsidRPr="00BD5D26" w14:paraId="71CAFE03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D90D" w14:textId="09E01062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8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B1D3" w14:textId="66EAF747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A6ED" w14:textId="18DC93F2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7936" w14:textId="4EFA8952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DF69" w14:textId="6128C67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B454" w14:textId="42068A87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adenosylmethionine:tRNA ribosyltransferase-isomerase</w:t>
            </w:r>
          </w:p>
        </w:tc>
      </w:tr>
      <w:tr w:rsidR="0044579C" w:rsidRPr="00BD5D26" w14:paraId="5122422D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B0E7" w14:textId="745206E9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7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527B" w14:textId="22F8465A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F3E0" w14:textId="094CED68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C53F" w14:textId="11281FF2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D8CD" w14:textId="60A48D19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254A" w14:textId="650B8DE7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44579C" w:rsidRPr="00BD5D26" w14:paraId="2AA2E7F5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9E54" w14:textId="23C5E867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65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B829" w14:textId="6DB9B25E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C6DA" w14:textId="323430B9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5763" w14:textId="41834F78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41AA" w14:textId="72992D15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E249" w14:textId="1BEE5E18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 vesicle synthesis protein</w:t>
            </w:r>
          </w:p>
        </w:tc>
      </w:tr>
      <w:tr w:rsidR="0044579C" w:rsidRPr="00BD5D26" w14:paraId="1AB5B944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68E3" w14:textId="79636846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65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9FDC" w14:textId="3ABCA1D7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9B22" w14:textId="56ACCC4A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2386" w14:textId="547DE9FB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9B0" w14:textId="2504196E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1CA5" w14:textId="67543425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-vesicle synthesis protein</w:t>
            </w:r>
          </w:p>
        </w:tc>
      </w:tr>
      <w:tr w:rsidR="0044579C" w:rsidRPr="00BD5D26" w14:paraId="29F0AA87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1894" w14:textId="295051A0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CC6C" w14:textId="7AF94F13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F8DE" w14:textId="32948C98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7E0" w14:textId="15B6A7B4" w:rsidR="00BD5D26" w:rsidRPr="00BD5D26" w:rsidRDefault="003E0538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AFCE" w14:textId="69C75856" w:rsidR="00BD5D26" w:rsidRPr="00BD5D26" w:rsidRDefault="00F51B21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319A" w14:textId="44C64F80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protein</w:t>
            </w:r>
          </w:p>
        </w:tc>
      </w:tr>
      <w:tr w:rsidR="0044579C" w:rsidRPr="00BD5D26" w14:paraId="0989F296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EC2" w14:textId="1F94BCBA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D76A" w14:textId="2818EB1C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ED86" w14:textId="6EA7570C" w:rsidR="00BD5D26" w:rsidRPr="00BD5D26" w:rsidRDefault="00F51B21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1CBA" w14:textId="77AAEE28" w:rsidR="00BD5D26" w:rsidRPr="00BD5D26" w:rsidRDefault="00F51B21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664" w14:textId="36538E97" w:rsidR="00BD5D26" w:rsidRPr="00BD5D26" w:rsidRDefault="00F51B21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B45C" w14:textId="0D9DE52E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clase/dehydrase</w:t>
            </w:r>
          </w:p>
        </w:tc>
      </w:tr>
      <w:tr w:rsidR="0044579C" w:rsidRPr="00BD5D26" w14:paraId="18606E2B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0AB6" w14:textId="458237DE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lastRenderedPageBreak/>
              <w:t>26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8DA9" w14:textId="10E4F0D4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3FF1" w14:textId="47458E78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FF8E" w14:textId="34653F4A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BFED" w14:textId="0B0747CE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E308" w14:textId="79B4B21F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ine/threonine kinase</w:t>
            </w:r>
          </w:p>
        </w:tc>
      </w:tr>
      <w:tr w:rsidR="0044579C" w:rsidRPr="00BD5D26" w14:paraId="27606339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2D4E" w14:textId="315A4E54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E054" w14:textId="5459268E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CBF0" w14:textId="0584191F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6C5D" w14:textId="06E64F7F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EBC6" w14:textId="0DF7C7AF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E96B" w14:textId="51BCEC15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-measure protein</w:t>
            </w:r>
          </w:p>
        </w:tc>
      </w:tr>
      <w:tr w:rsidR="0044579C" w:rsidRPr="00BD5D26" w14:paraId="14EA83F0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41C6" w14:textId="75B44CA7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2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806" w14:textId="560CE816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F69" w14:textId="3A119728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9F95" w14:textId="7C0021A7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90F" w14:textId="6B783496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9DCC" w14:textId="77777777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/GTP binding protein</w:t>
            </w:r>
          </w:p>
        </w:tc>
      </w:tr>
      <w:tr w:rsidR="0044579C" w:rsidRPr="00BD5D26" w14:paraId="5C17243B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4617" w14:textId="7D8646A4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6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80CE" w14:textId="72C7498B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4E6" w14:textId="4B4E2601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CFE3" w14:textId="0B2E7BEF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FEB9" w14:textId="54FE5937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F15" w14:textId="0C8D4E6E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 vesicle synthesis protein</w:t>
            </w:r>
          </w:p>
        </w:tc>
      </w:tr>
      <w:tr w:rsidR="0044579C" w:rsidRPr="00BD5D26" w14:paraId="58B5296E" w14:textId="77777777" w:rsidTr="0050575B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CFD6" w14:textId="3CB169BF" w:rsidR="00BD5D26" w:rsidRPr="001F00A6" w:rsidRDefault="00BD5D26" w:rsidP="00D6448F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0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2DDD" w14:textId="1BE1123E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717F" w14:textId="299296DC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282" w14:textId="0D716B9D" w:rsidR="00BD5D26" w:rsidRPr="00BD5D26" w:rsidRDefault="00BD5D26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6FA3" w14:textId="0FADF196" w:rsidR="00BD5D26" w:rsidRPr="00BD5D26" w:rsidRDefault="0085193C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e-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92B5" w14:textId="2C112AA4" w:rsidR="00BD5D26" w:rsidRPr="00BD5D26" w:rsidRDefault="004D0A54" w:rsidP="00D644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BD5D26"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</w:tbl>
    <w:p w14:paraId="39034E95" w14:textId="77777777" w:rsidR="00BD5D26" w:rsidRDefault="00BD5D26" w:rsidP="00693341">
      <w:pPr>
        <w:rPr>
          <w:rFonts w:ascii="Arial" w:hAnsi="Arial" w:cs="Arial"/>
          <w:sz w:val="22"/>
          <w:szCs w:val="22"/>
        </w:rPr>
      </w:pPr>
    </w:p>
    <w:p w14:paraId="3B15879E" w14:textId="63BDADED" w:rsidR="00693341" w:rsidRDefault="00693341" w:rsidP="00012D8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Genes are organized in decreasing order of SoxR-dependence as determined by RNA-Seq.</w:t>
      </w:r>
    </w:p>
    <w:p w14:paraId="4451A256" w14:textId="188496FD" w:rsidR="00464C35" w:rsidRDefault="00464C35" w:rsidP="00012D8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 RNA for this comparison was obtained from 3-day old WT or </w:t>
      </w:r>
      <w:r>
        <w:rPr>
          <w:rFonts w:ascii="Arial" w:hAnsi="Arial" w:cs="Arial"/>
          <w:sz w:val="22"/>
          <w:szCs w:val="22"/>
        </w:rPr>
        <w:sym w:font="Symbol" w:char="F044"/>
      </w:r>
      <w:r>
        <w:rPr>
          <w:rFonts w:ascii="Arial" w:hAnsi="Arial" w:cs="Arial"/>
          <w:i/>
          <w:sz w:val="22"/>
          <w:szCs w:val="22"/>
        </w:rPr>
        <w:t xml:space="preserve">soxR </w:t>
      </w:r>
      <w:r>
        <w:rPr>
          <w:rFonts w:ascii="Arial" w:hAnsi="Arial" w:cs="Arial"/>
          <w:sz w:val="22"/>
          <w:szCs w:val="22"/>
        </w:rPr>
        <w:t>cultures, both of which were blue-pigmented.</w:t>
      </w:r>
    </w:p>
    <w:p w14:paraId="0479F8B8" w14:textId="0D980355" w:rsidR="00C6639A" w:rsidRDefault="00C6639A" w:rsidP="00012D8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 RNA for this comparison was obtained from 3-day old WT (blue-pigmented) or 1-day old WT (unpigmented) cultures.</w:t>
      </w:r>
    </w:p>
    <w:p w14:paraId="6CDB3E9D" w14:textId="76385DFB" w:rsidR="002E7980" w:rsidRDefault="002E7980" w:rsidP="00012D8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 q-value is the false discovery rate; the probability that the result is a false positive.</w:t>
      </w:r>
    </w:p>
    <w:p w14:paraId="42A93BC4" w14:textId="45D69F0F" w:rsidR="0050575B" w:rsidRPr="0050575B" w:rsidRDefault="0050575B" w:rsidP="00012D8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e</w:t>
      </w:r>
      <w:r>
        <w:rPr>
          <w:rFonts w:ascii="Arial" w:hAnsi="Arial" w:cs="Arial"/>
          <w:sz w:val="22"/>
          <w:szCs w:val="22"/>
        </w:rPr>
        <w:t xml:space="preserve"> </w:t>
      </w:r>
      <w:r w:rsidR="00C432E5">
        <w:rPr>
          <w:rFonts w:ascii="Arial" w:hAnsi="Arial" w:cs="Arial"/>
          <w:sz w:val="22"/>
          <w:szCs w:val="22"/>
        </w:rPr>
        <w:t>A negative value in this column indicates that gene expression was higher in 3-day old WT culture than in 1-day old WT culture.</w:t>
      </w:r>
    </w:p>
    <w:p w14:paraId="145743F8" w14:textId="13071EBD" w:rsidR="00F943DD" w:rsidRPr="00CA1028" w:rsidRDefault="0050575B" w:rsidP="00CA102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f</w:t>
      </w:r>
      <w:r w:rsidR="00D02586">
        <w:rPr>
          <w:rFonts w:ascii="Arial" w:hAnsi="Arial" w:cs="Arial"/>
          <w:sz w:val="22"/>
          <w:szCs w:val="22"/>
        </w:rPr>
        <w:t xml:space="preserve"> Predicted functions of genes were obtained from StrepDB (http://strepdb.Streptomyces.org.uk)</w:t>
      </w:r>
      <w:r w:rsidR="00CA1028">
        <w:rPr>
          <w:rFonts w:ascii="Arial" w:hAnsi="Arial" w:cs="Arial"/>
          <w:sz w:val="22"/>
          <w:szCs w:val="22"/>
        </w:rPr>
        <w:t>.</w:t>
      </w:r>
    </w:p>
    <w:sectPr w:rsidR="00F943DD" w:rsidRPr="00CA1028" w:rsidSect="00CA1028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558CF" w14:textId="77777777" w:rsidR="00F03FE5" w:rsidRDefault="00F03FE5" w:rsidP="000D5D61">
      <w:r>
        <w:separator/>
      </w:r>
    </w:p>
  </w:endnote>
  <w:endnote w:type="continuationSeparator" w:id="0">
    <w:p w14:paraId="52F296F4" w14:textId="77777777" w:rsidR="00F03FE5" w:rsidRDefault="00F03FE5" w:rsidP="000D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7D3A1" w14:textId="77777777" w:rsidR="00F03FE5" w:rsidRDefault="00F03FE5" w:rsidP="000D5D61">
      <w:r>
        <w:separator/>
      </w:r>
    </w:p>
  </w:footnote>
  <w:footnote w:type="continuationSeparator" w:id="0">
    <w:p w14:paraId="0F5AFE69" w14:textId="77777777" w:rsidR="00F03FE5" w:rsidRDefault="00F03FE5" w:rsidP="000D5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D8"/>
    <w:rsid w:val="00012D8B"/>
    <w:rsid w:val="00016435"/>
    <w:rsid w:val="00031CD1"/>
    <w:rsid w:val="00053BB6"/>
    <w:rsid w:val="00053DA2"/>
    <w:rsid w:val="00084281"/>
    <w:rsid w:val="00093F07"/>
    <w:rsid w:val="000B0546"/>
    <w:rsid w:val="000C400F"/>
    <w:rsid w:val="000C61DC"/>
    <w:rsid w:val="000D5D61"/>
    <w:rsid w:val="001035D5"/>
    <w:rsid w:val="001151A2"/>
    <w:rsid w:val="0014659A"/>
    <w:rsid w:val="00176BDF"/>
    <w:rsid w:val="00180AF7"/>
    <w:rsid w:val="0018178C"/>
    <w:rsid w:val="001B325A"/>
    <w:rsid w:val="001C79AA"/>
    <w:rsid w:val="001F00A6"/>
    <w:rsid w:val="00246AD0"/>
    <w:rsid w:val="00280737"/>
    <w:rsid w:val="002A1DA9"/>
    <w:rsid w:val="002A1F5F"/>
    <w:rsid w:val="002A55E4"/>
    <w:rsid w:val="002C5EF8"/>
    <w:rsid w:val="002E1C63"/>
    <w:rsid w:val="002E7980"/>
    <w:rsid w:val="002F3BE9"/>
    <w:rsid w:val="00326405"/>
    <w:rsid w:val="00345320"/>
    <w:rsid w:val="00373432"/>
    <w:rsid w:val="0037575E"/>
    <w:rsid w:val="00380A56"/>
    <w:rsid w:val="003E0538"/>
    <w:rsid w:val="00402C6F"/>
    <w:rsid w:val="004042C9"/>
    <w:rsid w:val="004326C3"/>
    <w:rsid w:val="004345AD"/>
    <w:rsid w:val="0044579C"/>
    <w:rsid w:val="00450128"/>
    <w:rsid w:val="00464C35"/>
    <w:rsid w:val="00466DEE"/>
    <w:rsid w:val="00476B4F"/>
    <w:rsid w:val="004936FF"/>
    <w:rsid w:val="00496A0D"/>
    <w:rsid w:val="004B7AE0"/>
    <w:rsid w:val="004C1C87"/>
    <w:rsid w:val="004C5D87"/>
    <w:rsid w:val="004D0A54"/>
    <w:rsid w:val="004D73E6"/>
    <w:rsid w:val="004F065F"/>
    <w:rsid w:val="004F1023"/>
    <w:rsid w:val="0050575B"/>
    <w:rsid w:val="0051384B"/>
    <w:rsid w:val="0055084A"/>
    <w:rsid w:val="005B4BAA"/>
    <w:rsid w:val="005D48AD"/>
    <w:rsid w:val="005D49BD"/>
    <w:rsid w:val="00632393"/>
    <w:rsid w:val="00635E8C"/>
    <w:rsid w:val="00660C89"/>
    <w:rsid w:val="00693341"/>
    <w:rsid w:val="006A62BA"/>
    <w:rsid w:val="006B1662"/>
    <w:rsid w:val="006C29B9"/>
    <w:rsid w:val="006D32B9"/>
    <w:rsid w:val="00742D85"/>
    <w:rsid w:val="0074708E"/>
    <w:rsid w:val="0077038D"/>
    <w:rsid w:val="00772416"/>
    <w:rsid w:val="00792A16"/>
    <w:rsid w:val="007C18C6"/>
    <w:rsid w:val="007D4D50"/>
    <w:rsid w:val="007E4599"/>
    <w:rsid w:val="007F7ACC"/>
    <w:rsid w:val="00816DF1"/>
    <w:rsid w:val="008171E1"/>
    <w:rsid w:val="008240A6"/>
    <w:rsid w:val="00833C40"/>
    <w:rsid w:val="0085193C"/>
    <w:rsid w:val="008578D8"/>
    <w:rsid w:val="008914C5"/>
    <w:rsid w:val="008A2BFF"/>
    <w:rsid w:val="008B518C"/>
    <w:rsid w:val="008F593D"/>
    <w:rsid w:val="00903952"/>
    <w:rsid w:val="00942F1A"/>
    <w:rsid w:val="00967ACC"/>
    <w:rsid w:val="00986636"/>
    <w:rsid w:val="009E7930"/>
    <w:rsid w:val="00A039A9"/>
    <w:rsid w:val="00A30DE2"/>
    <w:rsid w:val="00A459FD"/>
    <w:rsid w:val="00A5385D"/>
    <w:rsid w:val="00A57E00"/>
    <w:rsid w:val="00AB0FDD"/>
    <w:rsid w:val="00AC523E"/>
    <w:rsid w:val="00AD3C2D"/>
    <w:rsid w:val="00AE238B"/>
    <w:rsid w:val="00AE451A"/>
    <w:rsid w:val="00AE775C"/>
    <w:rsid w:val="00AF40F5"/>
    <w:rsid w:val="00B14712"/>
    <w:rsid w:val="00B71F5B"/>
    <w:rsid w:val="00B721C1"/>
    <w:rsid w:val="00B72705"/>
    <w:rsid w:val="00B73F3C"/>
    <w:rsid w:val="00BA3A56"/>
    <w:rsid w:val="00BB1D3B"/>
    <w:rsid w:val="00BB56F4"/>
    <w:rsid w:val="00BB578C"/>
    <w:rsid w:val="00BC69BB"/>
    <w:rsid w:val="00BD5D26"/>
    <w:rsid w:val="00BD74D8"/>
    <w:rsid w:val="00BF2FFC"/>
    <w:rsid w:val="00C15A23"/>
    <w:rsid w:val="00C239E8"/>
    <w:rsid w:val="00C30FC5"/>
    <w:rsid w:val="00C432E5"/>
    <w:rsid w:val="00C522CD"/>
    <w:rsid w:val="00C6014B"/>
    <w:rsid w:val="00C63E21"/>
    <w:rsid w:val="00C6639A"/>
    <w:rsid w:val="00CA1028"/>
    <w:rsid w:val="00CB6252"/>
    <w:rsid w:val="00D02586"/>
    <w:rsid w:val="00D30FB4"/>
    <w:rsid w:val="00D33350"/>
    <w:rsid w:val="00D47342"/>
    <w:rsid w:val="00D561B7"/>
    <w:rsid w:val="00D6448F"/>
    <w:rsid w:val="00DB29BD"/>
    <w:rsid w:val="00DB567C"/>
    <w:rsid w:val="00E05BB1"/>
    <w:rsid w:val="00E53659"/>
    <w:rsid w:val="00E707E9"/>
    <w:rsid w:val="00EE19E3"/>
    <w:rsid w:val="00EF10D7"/>
    <w:rsid w:val="00EF5D53"/>
    <w:rsid w:val="00EF7B45"/>
    <w:rsid w:val="00F03FE5"/>
    <w:rsid w:val="00F2547A"/>
    <w:rsid w:val="00F51B21"/>
    <w:rsid w:val="00F943DD"/>
    <w:rsid w:val="00FC0A68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9DE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99D006-5881-B04A-B34F-9D52232DD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55</Words>
  <Characters>2030</Characters>
  <Application>Microsoft Macintosh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ell</dc:creator>
  <cp:keywords/>
  <dc:description/>
  <cp:lastModifiedBy>Kordell</cp:lastModifiedBy>
  <cp:revision>141</cp:revision>
  <cp:lastPrinted>2014-04-15T14:37:00Z</cp:lastPrinted>
  <dcterms:created xsi:type="dcterms:W3CDTF">2014-02-27T20:45:00Z</dcterms:created>
  <dcterms:modified xsi:type="dcterms:W3CDTF">2014-05-05T19:47:00Z</dcterms:modified>
</cp:coreProperties>
</file>